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45D96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  <w:r w:rsidRPr="004F3AE6">
        <w:rPr>
          <w:rFonts w:ascii="Arial" w:hAnsi="Arial"/>
          <w:b/>
          <w:sz w:val="22"/>
          <w:lang w:val="en-GB"/>
        </w:rPr>
        <w:t xml:space="preserve">Supplement Table 1: Simple and multiple logistic regression analysis with </w:t>
      </w:r>
      <w:proofErr w:type="spellStart"/>
      <w:r w:rsidRPr="004F3AE6">
        <w:rPr>
          <w:rFonts w:ascii="Arial" w:hAnsi="Arial"/>
          <w:b/>
          <w:sz w:val="22"/>
          <w:lang w:val="en-GB"/>
        </w:rPr>
        <w:t>Corsi</w:t>
      </w:r>
      <w:proofErr w:type="spellEnd"/>
      <w:r w:rsidRPr="004F3AE6">
        <w:rPr>
          <w:rFonts w:ascii="Arial" w:hAnsi="Arial"/>
          <w:b/>
          <w:sz w:val="22"/>
          <w:lang w:val="en-GB"/>
        </w:rPr>
        <w:t xml:space="preserve"> score as the dependent variable and AD-RAI as independent predictor. Without and with adjustment for age, sex and ApoE4.</w:t>
      </w:r>
    </w:p>
    <w:p w14:paraId="672700DB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569"/>
        <w:gridCol w:w="1300"/>
        <w:gridCol w:w="820"/>
        <w:gridCol w:w="400"/>
        <w:gridCol w:w="1240"/>
        <w:gridCol w:w="1300"/>
        <w:gridCol w:w="820"/>
      </w:tblGrid>
      <w:tr w:rsidR="005B41E7" w:rsidRPr="001E7C42" w14:paraId="3AC59A86" w14:textId="77777777" w:rsidTr="006108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8C8B1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8272A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32936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0C3E1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173840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5BADA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E219A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BD3B5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</w:tr>
      <w:tr w:rsidR="005B41E7" w:rsidRPr="001E7C42" w14:paraId="0FF44C64" w14:textId="77777777" w:rsidTr="006108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5E35E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5B13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2BE25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56DE8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p-valu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6164D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26A95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OR adjus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8B1B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4E65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p-value</w:t>
            </w:r>
          </w:p>
        </w:tc>
      </w:tr>
      <w:tr w:rsidR="005B41E7" w:rsidRPr="001E7C42" w14:paraId="35224BFD" w14:textId="77777777" w:rsidTr="006108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347AF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81D69F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367A1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B6B79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D6CE94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C00ADD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D86F2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EB067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5B41E7" w:rsidRPr="001E7C42" w14:paraId="282EEE6D" w14:textId="77777777" w:rsidTr="006108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A0A63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AD-</w:t>
            </w:r>
            <w:proofErr w:type="gramStart"/>
            <w:r w:rsidRPr="004F3AE6">
              <w:rPr>
                <w:rFonts w:ascii="Arial" w:hAnsi="Arial"/>
                <w:sz w:val="22"/>
                <w:lang w:val="en-GB"/>
              </w:rPr>
              <w:t>RAI  [</w:t>
            </w:r>
            <w:proofErr w:type="gramEnd"/>
            <w:r w:rsidRPr="004F3AE6">
              <w:rPr>
                <w:rFonts w:ascii="Arial" w:hAnsi="Arial"/>
                <w:sz w:val="22"/>
                <w:lang w:val="en-GB"/>
              </w:rPr>
              <w:t>%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843C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6A67A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1.02, 1.1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3E08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9D17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42935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DCC0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1.02, 1.1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A8D63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007</w:t>
            </w:r>
          </w:p>
        </w:tc>
      </w:tr>
      <w:tr w:rsidR="005B41E7" w:rsidRPr="001E7C42" w14:paraId="21FF38EC" w14:textId="77777777" w:rsidTr="006108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8ECF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Male se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C726B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1E36D5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2A598E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A5DB3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6FF2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818B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0.63, 7.4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50D1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225</w:t>
            </w:r>
          </w:p>
        </w:tc>
      </w:tr>
      <w:tr w:rsidR="005B41E7" w:rsidRPr="001E7C42" w14:paraId="406E1D3F" w14:textId="77777777" w:rsidTr="006108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77BCB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4EE38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39B29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42BF1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76914B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D4CC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54D4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0.88, 1.2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FDC5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610</w:t>
            </w:r>
          </w:p>
        </w:tc>
      </w:tr>
      <w:tr w:rsidR="005B41E7" w:rsidRPr="001E7C42" w14:paraId="02E15DA0" w14:textId="77777777" w:rsidTr="00610844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64D9F2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ApoE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709ED82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E970D6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9AAF10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3AD32D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C44170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0F223B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0.01, 1.20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A10247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071</w:t>
            </w:r>
          </w:p>
        </w:tc>
      </w:tr>
      <w:tr w:rsidR="005B41E7" w:rsidRPr="001E7C42" w14:paraId="4D7EDED3" w14:textId="77777777" w:rsidTr="00610844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D1721C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134B60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3FA35A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6A88BD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0C9AB9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985970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ABFA4C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AE22EE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</w:tbl>
    <w:p w14:paraId="173720BE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</w:p>
    <w:p w14:paraId="38EFD591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</w:p>
    <w:p w14:paraId="63E0EC86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</w:p>
    <w:p w14:paraId="46DEAA25" w14:textId="2D071CB0" w:rsidR="005B41E7" w:rsidRPr="004F3AE6" w:rsidRDefault="005B41E7" w:rsidP="005B41E7">
      <w:pPr>
        <w:suppressAutoHyphens/>
        <w:rPr>
          <w:rFonts w:ascii="Arial" w:hAnsi="Arial"/>
          <w:b/>
          <w:sz w:val="22"/>
          <w:lang w:val="en-GB"/>
        </w:rPr>
      </w:pPr>
    </w:p>
    <w:p w14:paraId="673222A2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  <w:r w:rsidRPr="004F3AE6">
        <w:rPr>
          <w:rFonts w:ascii="Arial" w:hAnsi="Arial"/>
          <w:b/>
          <w:sz w:val="22"/>
          <w:lang w:val="en-GB"/>
        </w:rPr>
        <w:t>Supplement Table 2: Simple and multiple logistic regression analysis with Trail Making B score as the dependent variable and Brain Age as independent predictor. Without and with adjustment for age, sex and ApoE4.</w:t>
      </w:r>
    </w:p>
    <w:p w14:paraId="09678EDA" w14:textId="77777777" w:rsidR="005B41E7" w:rsidRPr="004F3AE6" w:rsidRDefault="005B41E7" w:rsidP="005B41E7">
      <w:pPr>
        <w:spacing w:line="360" w:lineRule="auto"/>
        <w:jc w:val="both"/>
        <w:rPr>
          <w:rFonts w:ascii="Arial" w:hAnsi="Arial"/>
          <w:b/>
          <w:sz w:val="22"/>
          <w:lang w:val="en-GB"/>
        </w:rPr>
      </w:pPr>
    </w:p>
    <w:tbl>
      <w:tblPr>
        <w:tblW w:w="8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960"/>
        <w:gridCol w:w="1131"/>
        <w:gridCol w:w="960"/>
        <w:gridCol w:w="640"/>
        <w:gridCol w:w="1500"/>
        <w:gridCol w:w="1131"/>
        <w:gridCol w:w="960"/>
      </w:tblGrid>
      <w:tr w:rsidR="005B41E7" w:rsidRPr="001E7C42" w14:paraId="4E7BDDC9" w14:textId="77777777" w:rsidTr="006108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FE72F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4D36E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02F9A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EFE8A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7B491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726F9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EE185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E7498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</w:tr>
      <w:tr w:rsidR="005B41E7" w:rsidRPr="001E7C42" w14:paraId="7FB58917" w14:textId="77777777" w:rsidTr="006108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3773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3D892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2FCE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EE42E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p-valu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7360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B32B2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OR 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4A438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CABBE" w14:textId="77777777" w:rsidR="005B41E7" w:rsidRPr="004F3AE6" w:rsidRDefault="005B41E7" w:rsidP="00610844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4F3AE6">
              <w:rPr>
                <w:rFonts w:ascii="Arial" w:hAnsi="Arial"/>
                <w:b/>
                <w:sz w:val="22"/>
                <w:lang w:val="en-GB"/>
              </w:rPr>
              <w:t>p-value</w:t>
            </w:r>
          </w:p>
        </w:tc>
      </w:tr>
      <w:tr w:rsidR="005B41E7" w:rsidRPr="001E7C42" w14:paraId="2E46C220" w14:textId="77777777" w:rsidTr="006108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92BDE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4CEDE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11828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87386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4AFF9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FCA8F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AA763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48031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  <w:tr w:rsidR="005B41E7" w:rsidRPr="001E7C42" w14:paraId="03DEE0A8" w14:textId="77777777" w:rsidTr="006108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15DF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proofErr w:type="spellStart"/>
            <w:r w:rsidRPr="004F3AE6">
              <w:rPr>
                <w:rFonts w:ascii="Arial" w:hAnsi="Arial"/>
                <w:sz w:val="22"/>
                <w:lang w:val="en-GB"/>
              </w:rPr>
              <w:t>Brain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FA74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2A74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1.06, 1.5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76B5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A0467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A6A1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45B5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1.07, 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F4B8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008</w:t>
            </w:r>
          </w:p>
        </w:tc>
      </w:tr>
      <w:tr w:rsidR="005B41E7" w:rsidRPr="001E7C42" w14:paraId="6C5B6589" w14:textId="77777777" w:rsidTr="006108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D4E26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BB55C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9750B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C130B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363FD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FB654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2910D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0.16, 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8614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272</w:t>
            </w:r>
          </w:p>
        </w:tc>
      </w:tr>
      <w:tr w:rsidR="005B41E7" w:rsidRPr="001E7C42" w14:paraId="69EF9976" w14:textId="77777777" w:rsidTr="006108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226C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C4134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E5C07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D6737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D6752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1936C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17FE3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0.99, 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3DF6F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073</w:t>
            </w:r>
          </w:p>
        </w:tc>
      </w:tr>
      <w:tr w:rsidR="005B41E7" w:rsidRPr="001E7C42" w14:paraId="79880741" w14:textId="77777777" w:rsidTr="0061084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F328A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Apo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29679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37E97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C5080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9430D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E09A2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489BC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[0.18, 4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4AAC4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4F3AE6">
              <w:rPr>
                <w:rFonts w:ascii="Arial" w:hAnsi="Arial"/>
                <w:sz w:val="22"/>
                <w:lang w:val="en-GB"/>
              </w:rPr>
              <w:t>0.851</w:t>
            </w:r>
          </w:p>
        </w:tc>
      </w:tr>
      <w:tr w:rsidR="005B41E7" w:rsidRPr="001E7C42" w14:paraId="62630F9D" w14:textId="77777777" w:rsidTr="006108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B3196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A33C3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0ABCF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C1A97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4C608" w14:textId="77777777" w:rsidR="005B41E7" w:rsidRPr="004F3AE6" w:rsidRDefault="005B41E7" w:rsidP="00610844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DFD12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25F0D" w14:textId="77777777" w:rsidR="005B41E7" w:rsidRPr="004F3AE6" w:rsidRDefault="005B41E7" w:rsidP="00610844">
            <w:pPr>
              <w:jc w:val="right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54272" w14:textId="77777777" w:rsidR="005B41E7" w:rsidRPr="004F3AE6" w:rsidRDefault="005B41E7" w:rsidP="00610844">
            <w:pPr>
              <w:jc w:val="center"/>
              <w:rPr>
                <w:rFonts w:ascii="Arial" w:hAnsi="Arial"/>
                <w:sz w:val="22"/>
                <w:lang w:val="en-GB"/>
              </w:rPr>
            </w:pPr>
          </w:p>
        </w:tc>
      </w:tr>
    </w:tbl>
    <w:p w14:paraId="0D5AF226" w14:textId="77777777" w:rsidR="005B41E7" w:rsidRPr="004F3AE6" w:rsidRDefault="005B41E7" w:rsidP="005B41E7">
      <w:pPr>
        <w:rPr>
          <w:rFonts w:ascii="Arial" w:hAnsi="Arial"/>
          <w:lang w:val="en-GB"/>
        </w:rPr>
      </w:pPr>
    </w:p>
    <w:p w14:paraId="750855CC" w14:textId="77777777" w:rsidR="005B41E7" w:rsidRPr="004F3AE6" w:rsidRDefault="005B41E7" w:rsidP="005B41E7">
      <w:pPr>
        <w:rPr>
          <w:rFonts w:ascii="Arial" w:hAnsi="Arial"/>
          <w:lang w:val="en-GB"/>
        </w:rPr>
      </w:pPr>
    </w:p>
    <w:p w14:paraId="3361B0F5" w14:textId="77777777" w:rsidR="00867A44" w:rsidRDefault="00867A44"/>
    <w:sectPr w:rsidR="00867A44" w:rsidSect="007272F9">
      <w:footerReference w:type="default" r:id="rId6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D9EC" w14:textId="77777777" w:rsidR="00A2608F" w:rsidRDefault="00A2608F" w:rsidP="005B41E7">
      <w:r>
        <w:separator/>
      </w:r>
    </w:p>
  </w:endnote>
  <w:endnote w:type="continuationSeparator" w:id="0">
    <w:p w14:paraId="00AA6394" w14:textId="77777777" w:rsidR="00A2608F" w:rsidRDefault="00A2608F" w:rsidP="005B4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6E8B5" w14:textId="76F16F9F" w:rsidR="005B41E7" w:rsidRDefault="005B41E7">
    <w:pPr>
      <w:pStyle w:val="Footer"/>
    </w:pPr>
    <w:proofErr w:type="spellStart"/>
    <w:r>
      <w:rPr>
        <w:lang w:val="en-US"/>
      </w:rPr>
      <w:t>Eur</w:t>
    </w:r>
    <w:proofErr w:type="spellEnd"/>
    <w:r>
      <w:rPr>
        <w:lang w:val="en-US"/>
      </w:rPr>
      <w:t xml:space="preserve"> </w:t>
    </w:r>
    <w:proofErr w:type="spellStart"/>
    <w:r>
      <w:rPr>
        <w:lang w:val="en-US"/>
      </w:rPr>
      <w:t>Radiol</w:t>
    </w:r>
    <w:proofErr w:type="spellEnd"/>
    <w:r>
      <w:rPr>
        <w:lang w:val="en-US"/>
      </w:rPr>
      <w:t xml:space="preserve"> (2022) Giannakopoulos P, </w:t>
    </w:r>
    <w:proofErr w:type="spellStart"/>
    <w:r>
      <w:rPr>
        <w:lang w:val="en-US"/>
      </w:rPr>
      <w:t>Montandon</w:t>
    </w:r>
    <w:proofErr w:type="spellEnd"/>
    <w:r>
      <w:rPr>
        <w:lang w:val="en-US"/>
      </w:rPr>
      <w:t xml:space="preserve"> ML, Herrmann F et al</w:t>
    </w:r>
  </w:p>
  <w:p w14:paraId="32946C7D" w14:textId="77777777" w:rsidR="005B41E7" w:rsidRDefault="005B41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BF2FE" w14:textId="77777777" w:rsidR="00A2608F" w:rsidRDefault="00A2608F" w:rsidP="005B41E7">
      <w:r>
        <w:separator/>
      </w:r>
    </w:p>
  </w:footnote>
  <w:footnote w:type="continuationSeparator" w:id="0">
    <w:p w14:paraId="2A44B5E9" w14:textId="77777777" w:rsidR="00A2608F" w:rsidRDefault="00A2608F" w:rsidP="005B4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E7"/>
    <w:rsid w:val="005B41E7"/>
    <w:rsid w:val="00691EB8"/>
    <w:rsid w:val="007272F9"/>
    <w:rsid w:val="00867A44"/>
    <w:rsid w:val="00A2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05C1D"/>
  <w15:chartTrackingRefBased/>
  <w15:docId w15:val="{E8A9E9F7-4DEE-47C0-9EA1-D24C59A6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1E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1E7"/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paragraph" w:styleId="Footer">
    <w:name w:val="footer"/>
    <w:basedOn w:val="Normal"/>
    <w:link w:val="FooterChar"/>
    <w:uiPriority w:val="99"/>
    <w:unhideWhenUsed/>
    <w:rsid w:val="005B41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1E7"/>
    <w:rPr>
      <w:rFonts w:ascii="Times New Roman" w:eastAsia="Times New Roman" w:hAnsi="Times New Roman" w:cs="Times New Roman"/>
      <w:sz w:val="24"/>
      <w:szCs w:val="24"/>
      <w:lang w:val="uz-Cyrl-U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2-04-14T13:47:00Z</dcterms:created>
  <dcterms:modified xsi:type="dcterms:W3CDTF">2022-04-14T13:49:00Z</dcterms:modified>
</cp:coreProperties>
</file>